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7FF18" w14:textId="20FB083F" w:rsidR="00B26277" w:rsidRDefault="00650C3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1</w:t>
      </w:r>
      <w:r w:rsidR="00C27F0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C27F08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etailed Clinical Characteristics and Metadata of the Included Datasets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W w:w="1414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525"/>
        <w:gridCol w:w="1556"/>
        <w:gridCol w:w="1545"/>
        <w:gridCol w:w="1475"/>
        <w:gridCol w:w="2030"/>
        <w:gridCol w:w="1526"/>
        <w:gridCol w:w="1474"/>
        <w:gridCol w:w="1490"/>
      </w:tblGrid>
      <w:tr w:rsidR="00B26277" w14:paraId="38FE1D2F" w14:textId="77777777" w:rsidTr="006E4932">
        <w:trPr>
          <w:trHeight w:hRule="exact" w:val="1286"/>
          <w:jc w:val="center"/>
        </w:trPr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61E30E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tegory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5077C9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henotype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1042D8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Dataset 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E136BB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latform </w:t>
            </w:r>
          </w:p>
        </w:tc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FD6ABD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issue Type</w:t>
            </w:r>
          </w:p>
        </w:tc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F4C774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mple Size (Cases/Controls)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946B1C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dian</w:t>
            </w:r>
          </w:p>
          <w:p w14:paraId="32DDCCF7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Age Range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0CF7A0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x (M/F)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6846B13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besity Criteria</w:t>
            </w:r>
          </w:p>
          <w:p w14:paraId="610C895A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BMI)</w:t>
            </w:r>
          </w:p>
        </w:tc>
      </w:tr>
      <w:tr w:rsidR="00B26277" w14:paraId="73779D5E" w14:textId="77777777" w:rsidTr="006E4932">
        <w:trPr>
          <w:trHeight w:hRule="exact" w:val="777"/>
          <w:jc w:val="center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B2659A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ining Phas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F06A08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CC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20B1BC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GA-LIHC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4F6AAB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SEMBL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BBCEC7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 tissue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F88C06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4 / 5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209308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  <w:p w14:paraId="6EB54D01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16–9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581AEC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1/143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0D9771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\</w:t>
            </w:r>
          </w:p>
        </w:tc>
      </w:tr>
      <w:tr w:rsidR="00B26277" w14:paraId="660F0311" w14:textId="77777777" w:rsidTr="006E4932">
        <w:trPr>
          <w:trHeight w:val="774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D1EC0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ining Phas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1927B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bes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D2D49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E552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10A1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L105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DB26D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M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2D372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 / 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679B4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  <w:p w14:paraId="4857DE8F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20-5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1EAA4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 / 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3757C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≥ 25 kg/m²</w:t>
            </w:r>
          </w:p>
        </w:tc>
      </w:tr>
      <w:tr w:rsidR="00B26277" w14:paraId="4D9929AA" w14:textId="77777777" w:rsidTr="006E4932">
        <w:trPr>
          <w:trHeight w:hRule="exact" w:val="714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58807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ining Phas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611E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bes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A76F2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E690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1DA7C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L105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7A634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M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00CF4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 / 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DD458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20-5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7F66D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 / 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5B83A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≥ 25 kg/m²</w:t>
            </w:r>
          </w:p>
        </w:tc>
      </w:tr>
      <w:tr w:rsidR="00B26277" w14:paraId="2BB09526" w14:textId="77777777" w:rsidTr="006E4932">
        <w:trPr>
          <w:trHeight w:hRule="exact" w:val="720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03920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lidation Phas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C41D0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bes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5A373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E1518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C5947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L57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9E537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in and fa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B4287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 / 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3FCD4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48-6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704F2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/ 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66AB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-50 kg/m²</w:t>
            </w:r>
          </w:p>
        </w:tc>
      </w:tr>
      <w:tr w:rsidR="00B26277" w14:paraId="28DD04B9" w14:textId="77777777" w:rsidTr="006E4932">
        <w:trPr>
          <w:trHeight w:hRule="exact" w:val="762"/>
          <w:jc w:val="center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56A347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lidation Phas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2B7C8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C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113717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E1442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7B597A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L2467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47B5C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 tissue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9D2A53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 / 7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6D8AF1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7822C2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 / 3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DA32D6" w14:textId="77777777" w:rsidR="00B26277" w:rsidRDefault="00650C3E" w:rsidP="006E493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\</w:t>
            </w:r>
          </w:p>
        </w:tc>
      </w:tr>
    </w:tbl>
    <w:p w14:paraId="101F510C" w14:textId="2BCBB54D" w:rsidR="00B26277" w:rsidRDefault="0010230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All data analyzed in this study were obtained from publicly available databases (TCGA and GEO).</w:t>
      </w:r>
    </w:p>
    <w:sectPr w:rsidR="00B262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47D62" w14:textId="77777777" w:rsidR="00F74C20" w:rsidRDefault="00F74C2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0442D40" w14:textId="77777777" w:rsidR="00F74C20" w:rsidRDefault="00F74C2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1C67E" w14:textId="77777777" w:rsidR="00F74C20" w:rsidRDefault="00F74C20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406A1B8" w14:textId="77777777" w:rsidR="00F74C20" w:rsidRDefault="00F74C20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3B2"/>
    <w:rsid w:val="00064225"/>
    <w:rsid w:val="00102309"/>
    <w:rsid w:val="00650C3E"/>
    <w:rsid w:val="006E4932"/>
    <w:rsid w:val="0087137C"/>
    <w:rsid w:val="009923B2"/>
    <w:rsid w:val="00B26277"/>
    <w:rsid w:val="00B40045"/>
    <w:rsid w:val="00C27F08"/>
    <w:rsid w:val="00D61922"/>
    <w:rsid w:val="00DD0B63"/>
    <w:rsid w:val="00F664ED"/>
    <w:rsid w:val="00F74C20"/>
    <w:rsid w:val="00FD40DF"/>
    <w:rsid w:val="3D190B16"/>
    <w:rsid w:val="42887029"/>
    <w:rsid w:val="4DBE1C1A"/>
    <w:rsid w:val="6FF95B3A"/>
    <w:rsid w:val="755E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25A7DA"/>
  <w15:docId w15:val="{FF086332-400B-4438-8A36-FD22E988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4</Words>
  <Characters>598</Characters>
  <Application>Microsoft Office Word</Application>
  <DocSecurity>0</DocSecurity>
  <Lines>74</Lines>
  <Paragraphs>65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厉潇灿</dc:creator>
  <cp:lastModifiedBy>沿长科技(成都)有限公司</cp:lastModifiedBy>
  <cp:revision>6</cp:revision>
  <dcterms:created xsi:type="dcterms:W3CDTF">2026-01-20T02:17:00Z</dcterms:created>
  <dcterms:modified xsi:type="dcterms:W3CDTF">2026-02-25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6dd18-85ef-498b-8490-90dff607771e</vt:lpwstr>
  </property>
  <property fmtid="{D5CDD505-2E9C-101B-9397-08002B2CF9AE}" pid="3" name="KSOProductBuildVer">
    <vt:lpwstr>1033-12.2.0.23196</vt:lpwstr>
  </property>
  <property fmtid="{D5CDD505-2E9C-101B-9397-08002B2CF9AE}" pid="4" name="ICV">
    <vt:lpwstr>9D8436B179534210BED5F2CE49141F8A_13</vt:lpwstr>
  </property>
</Properties>
</file>